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124" w:type="dxa"/>
        <w:jc w:val="left"/>
        <w:tblInd w:w="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4"/>
        <w:gridCol w:w="1602"/>
        <w:gridCol w:w="1998"/>
        <w:gridCol w:w="1368"/>
        <w:gridCol w:w="1368"/>
        <w:gridCol w:w="1369"/>
        <w:gridCol w:w="1368"/>
        <w:gridCol w:w="1368"/>
        <w:gridCol w:w="1369"/>
      </w:tblGrid>
      <w:tr>
        <w:trPr>
          <w:trHeight w:val="560" w:hRule="exact"/>
        </w:trPr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cality #</w:t>
            </w:r>
          </w:p>
        </w:tc>
        <w:tc>
          <w:tcPr>
            <w:tcW w:w="16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cality Name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Species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i/>
                <w:szCs w:val="20"/>
              </w:rPr>
              <w:t>cox2</w:t>
            </w:r>
            <w:r>
              <w:rPr>
                <w:rFonts w:cs="Verdana" w:ascii="Times" w:hAnsi="Times"/>
                <w:szCs w:val="20"/>
              </w:rPr>
              <w:t xml:space="preserve"> (mtDNA)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  <w:t>cob</w:t>
            </w:r>
            <w:r>
              <w:rPr>
                <w:rFonts w:cs="Verdana" w:ascii="Times" w:hAnsi="Times"/>
                <w:szCs w:val="20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(mtDNA)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  <w:t>adora3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  <w:t>fga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  <w:t>eno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  <w:t>vwf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szCs w:val="20"/>
              </w:rPr>
            </w:pPr>
            <w:r>
              <w:rPr>
                <w:rFonts w:cs="Verdana" w:ascii="Times" w:hAnsi="Times"/>
                <w:i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Cheirogaleus crossley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Courier" w:ascii="Times" w:hAnsi="Times"/>
                <w:color w:val="FFFF00"/>
                <w:szCs w:val="26"/>
              </w:rPr>
              <w:t>EU82549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Courier" w:ascii="Times" w:hAnsi="Times"/>
                <w:color w:val="FFFF00"/>
                <w:szCs w:val="26"/>
              </w:rPr>
              <w:t>EU82535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313- EU82531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433- EU82543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cs="Verdana" w:ascii="Times" w:hAnsi="Times"/>
                <w:color w:val="FFFF00"/>
                <w:szCs w:val="20"/>
              </w:rPr>
              <w:t>-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577- EU825578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cs="Verdana" w:ascii="Times" w:hAnsi="Times"/>
                <w:color w:val="FFFF00"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Cheirogaleus major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48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33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257- EU8252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397- EU82539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Helvetica" w:ascii="Times" w:hAnsi="Times"/>
                <w:szCs w:val="28"/>
              </w:rPr>
              <w:t>GU36197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541- EU825542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cs="Verdana" w:ascii="Times" w:hAnsi="Times"/>
                <w:color w:val="FFFF00"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Cheirogaleus medi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47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33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239- EU8252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eastAsia="Cambria" w:cs="Arial"/>
                <w:color w:val="FFFF00"/>
                <w:szCs w:val="20"/>
              </w:rPr>
            </w:pPr>
            <w:r>
              <w:rPr>
                <w:rFonts w:eastAsia="Cambria" w:cs="Arial" w:ascii="Times" w:hAnsi="Times"/>
                <w:color w:val="FFFF00"/>
                <w:szCs w:val="20"/>
              </w:rPr>
              <w:t>EU825391- EU8253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cs="Verdana" w:ascii="Times" w:hAnsi="Times"/>
                <w:color w:val="FFFF00"/>
                <w:szCs w:val="20"/>
              </w:rPr>
              <w:t>-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eastAsia="Cambria" w:cs="Courier" w:ascii="Times" w:hAnsi="Times"/>
                <w:color w:val="FFFF00"/>
                <w:szCs w:val="26"/>
              </w:rPr>
              <w:t>EU825535- EU825536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color w:val="FFFF00"/>
                <w:szCs w:val="20"/>
              </w:rPr>
            </w:pPr>
            <w:r>
              <w:rPr>
                <w:rFonts w:cs="Verdana" w:ascii="Times" w:hAnsi="Times"/>
                <w:color w:val="FFFF00"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irza coquerel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Times" w:ascii="Times" w:hAnsi="Times"/>
                <w:color w:val="000000"/>
              </w:rPr>
              <w:t>U5357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eastAsia="Cambria" w:cs="Courier"/>
                <w:szCs w:val="26"/>
              </w:rPr>
            </w:pPr>
            <w:r>
              <w:rPr>
                <w:rFonts w:eastAsia="Cambria" w:cs="Courier" w:ascii="Times" w:hAnsi="Times"/>
                <w:szCs w:val="26"/>
              </w:rPr>
              <w:t>AY32146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EU3422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EU34226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Helvetica" w:ascii="Times" w:hAnsi="Times"/>
                <w:szCs w:val="28"/>
              </w:rPr>
              <w:t>GU36197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Y434036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b/>
                <w:bCs/>
                <w:szCs w:val="20"/>
              </w:rPr>
              <w:t>Louis et al. (2006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20"/>
              </w:rPr>
              <w:t>Anjanaharibe-Sud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eastAsia="Cambria" w:cs="Times" w:ascii="Times" w:hAnsi="Times"/>
                <w:i/>
                <w:iCs/>
                <w:szCs w:val="20"/>
              </w:rPr>
              <w:t>M. mittermeir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182, AY56919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20"/>
              </w:rPr>
              <w:t>Zahame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eastAsia="Cambria" w:cs="Times" w:ascii="Times" w:hAnsi="Times"/>
                <w:i/>
                <w:iCs/>
                <w:szCs w:val="20"/>
              </w:rPr>
              <w:t>M. simmon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51, AY515552, AY515553, AY5692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Betampo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simmon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49, AY515550, AY569188, AY569189, AY56919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Mantadi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uis sp. nova 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17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Mananjar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jollya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18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1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Kianjavat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jollya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183, AY56919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Ranomafana (Ifanadiana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ruf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47, AY515548, AY569198, AY569199, AY5692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Kariang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uis sp. nova 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4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Vevemb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uis sp. nova 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201, AY56920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Manomb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ouis sp. nova 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5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Tsimanampetsots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griseoruf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45, AY515546, AY56919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Berobok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murin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54, AY515555, AY569194, AY569195, AY5691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Ankarafantsik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ravelob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15544, AY596178, AY569185, AY569186, AY56918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2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Manongariv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sambiran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AY56919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b/>
                <w:bCs/>
                <w:szCs w:val="20"/>
              </w:rPr>
              <w:t>Olivieri et al. (2007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3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Ankava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tavaratr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0, EF06524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9, EF06521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3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Analab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tavaratr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3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Mantadi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lehilahytsar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5, EF06524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0, EF06518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3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Le Croisement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3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cs="Verdana" w:ascii="Times" w:hAnsi="Times"/>
                <w:szCs w:val="20"/>
              </w:rPr>
              <w:t>Ankirihitr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murinus/M. myoxin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5, EF06526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9, EF06518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diroval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yoxin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gatel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urinu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ajamba Est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3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oakat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2, EF06526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6, EF06519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riaran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7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ananvaova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8, EF06526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1, EF065196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Tsiaramas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ravelob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dimahabib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bongolav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ngab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jiamangiran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arijeb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atsinj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4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sz w:val="20"/>
                <w:szCs w:val="20"/>
              </w:rPr>
              <w:t>Marosako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9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4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Bor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3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mbongomam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sambiran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6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ozany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danfossi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7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hilak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Cs w:val="20"/>
              </w:rPr>
            </w:pPr>
            <w:r>
              <w:rPr>
                <w:rFonts w:cs="Verdana" w:ascii="Times" w:hAnsi="Times"/>
                <w:i/>
                <w:iCs/>
                <w:szCs w:val="20"/>
              </w:rPr>
              <w:t>M. sambiranensis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9, EF06527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180, EF06520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Lokob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/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 xml:space="preserve">M. mamiratra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4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Manehoko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mamiratr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50, EF06527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07, EF065211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55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Ankarana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Times" w:hAnsi="Times"/>
                <w:i/>
                <w:iCs/>
                <w:sz w:val="20"/>
                <w:szCs w:val="20"/>
              </w:rPr>
              <w:t>M. tavaratra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39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ascii="Times" w:hAnsi="Times" w:cs="Verdana"/>
                <w:szCs w:val="20"/>
              </w:rPr>
            </w:pPr>
            <w:r>
              <w:rPr>
                <w:rFonts w:eastAsia="Cambria" w:cs="Times" w:ascii="Times" w:hAnsi="Times"/>
                <w:szCs w:val="16"/>
              </w:rPr>
              <w:t>EF06521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jc w:val="center"/>
              <w:rPr>
                <w:rFonts w:ascii="Times" w:hAnsi="Times" w:cs="Verdana"/>
                <w:sz w:val="20"/>
                <w:szCs w:val="20"/>
              </w:rPr>
            </w:pPr>
            <w:r>
              <w:rPr>
                <w:rFonts w:cs="Verdana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">
    <w:name w:val="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4:09:00Z</dcterms:created>
  <dc:creator>David Weisrock</dc:creator>
  <dc:description/>
  <cp:keywords/>
  <dc:language>en-US</dc:language>
  <cp:lastModifiedBy>David Weisrock</cp:lastModifiedBy>
  <dcterms:modified xsi:type="dcterms:W3CDTF">2010-03-10T04:10:00Z</dcterms:modified>
  <cp:revision>3</cp:revision>
  <dc:subject/>
  <dc:title/>
</cp:coreProperties>
</file>